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6AED49" w14:textId="2394BD85" w:rsidR="009015A9" w:rsidRPr="00E1522C" w:rsidRDefault="009015A9" w:rsidP="009015A9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E1522C">
        <w:rPr>
          <w:rFonts w:ascii="Arial" w:hAnsi="Arial" w:cs="Arial"/>
          <w:sz w:val="24"/>
          <w:szCs w:val="24"/>
        </w:rPr>
        <w:t xml:space="preserve">Supplementary Table </w:t>
      </w:r>
      <w:r w:rsidR="008C3DD6">
        <w:rPr>
          <w:rFonts w:ascii="Arial" w:hAnsi="Arial" w:cs="Arial"/>
          <w:sz w:val="24"/>
          <w:szCs w:val="24"/>
        </w:rPr>
        <w:t>S</w:t>
      </w:r>
      <w:r w:rsidRPr="00E1522C">
        <w:rPr>
          <w:rFonts w:ascii="Arial" w:hAnsi="Arial" w:cs="Arial"/>
          <w:sz w:val="24"/>
          <w:szCs w:val="24"/>
        </w:rPr>
        <w:t>1. Results of the CTS assay and PAP staining analysis according to histological type</w:t>
      </w:r>
    </w:p>
    <w:tbl>
      <w:tblPr>
        <w:tblW w:w="85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63"/>
        <w:gridCol w:w="766"/>
        <w:gridCol w:w="766"/>
        <w:gridCol w:w="204"/>
        <w:gridCol w:w="829"/>
        <w:gridCol w:w="909"/>
        <w:gridCol w:w="204"/>
        <w:gridCol w:w="1069"/>
        <w:gridCol w:w="883"/>
        <w:gridCol w:w="759"/>
        <w:gridCol w:w="1109"/>
      </w:tblGrid>
      <w:tr w:rsidR="009015A9" w:rsidRPr="00E1522C" w14:paraId="28B98118" w14:textId="77777777" w:rsidTr="00730C59">
        <w:trPr>
          <w:trHeight w:val="363"/>
        </w:trPr>
        <w:tc>
          <w:tcPr>
            <w:tcW w:w="20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DCA68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EEADD29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N</w:t>
            </w:r>
          </w:p>
        </w:tc>
        <w:tc>
          <w:tcPr>
            <w:tcW w:w="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33E85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F238E0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CTS assay</w:t>
            </w:r>
          </w:p>
        </w:tc>
        <w:tc>
          <w:tcPr>
            <w:tcW w:w="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CCAEF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821056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PAP staining</w:t>
            </w:r>
          </w:p>
        </w:tc>
      </w:tr>
      <w:tr w:rsidR="009015A9" w:rsidRPr="00E1522C" w14:paraId="38F7C2C3" w14:textId="77777777" w:rsidTr="00730C59">
        <w:trPr>
          <w:trHeight w:val="727"/>
        </w:trPr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9A44FE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C55A4DC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n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A244A4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%</w:t>
            </w:r>
          </w:p>
        </w:tc>
        <w:tc>
          <w:tcPr>
            <w:tcW w:w="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3034AD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61964F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Positiv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D016CA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06FECC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F69D9E3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Malignant/ Suspiciou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D8A404" w14:textId="770AA350" w:rsidR="009015A9" w:rsidRPr="00E1522C" w:rsidRDefault="0055642C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F309CB">
              <w:rPr>
                <w:rFonts w:ascii="Arial" w:eastAsia="游ゴシック" w:hAnsi="Arial" w:cs="Arial" w:hint="eastAsia"/>
                <w:kern w:val="0"/>
                <w:sz w:val="18"/>
                <w:szCs w:val="18"/>
              </w:rPr>
              <w:t>Atypical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192364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Benign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36F896C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Insufficient/ Inadequate</w:t>
            </w:r>
          </w:p>
        </w:tc>
      </w:tr>
      <w:tr w:rsidR="009015A9" w:rsidRPr="00E1522C" w14:paraId="371FFF1F" w14:textId="77777777" w:rsidTr="00730C59">
        <w:trPr>
          <w:trHeight w:val="36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7741B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  <w:t>Patient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DEB4E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1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8CB5A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E287F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439B9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740C8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CFE0A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AA71D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9E971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D48BA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BD5A6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9015A9" w:rsidRPr="00E1522C" w14:paraId="1A99989A" w14:textId="77777777" w:rsidTr="00730C59">
        <w:trPr>
          <w:trHeight w:val="363"/>
        </w:trPr>
        <w:tc>
          <w:tcPr>
            <w:tcW w:w="20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18B1C7B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  <w:t>Malignant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0D07AD1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63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9047F7D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9BB6E6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C48341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58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EC0517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1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8C3134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48564F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61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23D3F1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8683B8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77F909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1</w:t>
            </w:r>
          </w:p>
        </w:tc>
      </w:tr>
      <w:tr w:rsidR="009015A9" w:rsidRPr="00E1522C" w14:paraId="13846638" w14:textId="77777777" w:rsidTr="00730C59">
        <w:trPr>
          <w:trHeight w:val="35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0069E" w14:textId="77777777" w:rsidR="009015A9" w:rsidRPr="00E1522C" w:rsidRDefault="009015A9" w:rsidP="0055642C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Ducal carcinoma in situ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A977D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E28A2D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14.3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BAC3F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BED2A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63CE6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B18D3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42540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5F6D8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B9A34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79FA5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9015A9" w:rsidRPr="00E1522C" w14:paraId="6DB33AE2" w14:textId="77777777" w:rsidTr="00730C59">
        <w:trPr>
          <w:trHeight w:val="35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22DB0" w14:textId="77777777" w:rsidR="009015A9" w:rsidRPr="00E1522C" w:rsidRDefault="009015A9" w:rsidP="0055642C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High grad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F8D62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FB747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6EDFF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502E4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CA199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029F9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7028F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9FE43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C5A23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AA5B1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</w:tr>
      <w:tr w:rsidR="009015A9" w:rsidRPr="00E1522C" w14:paraId="5D42C4AB" w14:textId="77777777" w:rsidTr="00730C59">
        <w:trPr>
          <w:trHeight w:val="35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6EA2A" w14:textId="646E3F26" w:rsidR="009015A9" w:rsidRPr="00E1522C" w:rsidRDefault="009015A9" w:rsidP="0055642C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Intermediate </w:t>
            </w:r>
            <w:bookmarkStart w:id="0" w:name="_GoBack"/>
            <w:bookmarkEnd w:id="0"/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grad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1FCB0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37C4F4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B9664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53452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51E42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6962E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C3224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C30DF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BB1C8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011AC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</w:tr>
      <w:tr w:rsidR="009015A9" w:rsidRPr="00E1522C" w14:paraId="79B29694" w14:textId="77777777" w:rsidTr="00730C59">
        <w:trPr>
          <w:trHeight w:val="35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FB9C2" w14:textId="77777777" w:rsidR="009015A9" w:rsidRPr="00E1522C" w:rsidRDefault="009015A9" w:rsidP="0055642C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 Low grad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643B4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056BD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C5E5C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CD71F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5A916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48F54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B574B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0A08D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C25EE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7D3BC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</w:tr>
      <w:tr w:rsidR="009015A9" w:rsidRPr="00E1522C" w14:paraId="359C0D26" w14:textId="77777777" w:rsidTr="00730C59">
        <w:trPr>
          <w:trHeight w:val="35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7B050" w14:textId="77777777" w:rsidR="009015A9" w:rsidRPr="00E1522C" w:rsidRDefault="009015A9" w:rsidP="0055642C">
            <w:pPr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Invasive ductal carcinom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43D358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F881F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68.3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5ED18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5A629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4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430DC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34A14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DB928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4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50FD7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DA2EB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FD5DB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1</w:t>
            </w:r>
          </w:p>
        </w:tc>
      </w:tr>
      <w:tr w:rsidR="009015A9" w:rsidRPr="00E1522C" w14:paraId="3148697B" w14:textId="77777777" w:rsidTr="00730C59">
        <w:trPr>
          <w:trHeight w:val="35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B1356F" w14:textId="77777777" w:rsidR="009015A9" w:rsidRPr="00E1522C" w:rsidRDefault="009015A9" w:rsidP="0055642C">
            <w:pPr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Mucinous carcinom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BB9DE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64B9E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7.9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FE1A9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0F493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37F9F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3D6E5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7EAC0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5C69A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0EFB8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91D5D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</w:tr>
      <w:tr w:rsidR="009015A9" w:rsidRPr="00E1522C" w14:paraId="34301200" w14:textId="77777777" w:rsidTr="00730C59">
        <w:trPr>
          <w:trHeight w:val="35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034E5A" w14:textId="77777777" w:rsidR="009015A9" w:rsidRPr="00E1522C" w:rsidRDefault="009015A9" w:rsidP="0055642C">
            <w:pPr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Invasive lobular carcinoma  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E1B527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F6691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4.8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EBADD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3A999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E090E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E39F3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1ED48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89A02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8F0B4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714A7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</w:tr>
      <w:tr w:rsidR="009015A9" w:rsidRPr="00E1522C" w14:paraId="36F369D2" w14:textId="77777777" w:rsidTr="00730C59">
        <w:trPr>
          <w:trHeight w:val="452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F60D8" w14:textId="77777777" w:rsidR="009015A9" w:rsidRPr="00E1522C" w:rsidRDefault="009015A9" w:rsidP="0055642C">
            <w:pPr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Encapsulated papillary carcinoma with invas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A305F3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28200E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1.6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29EB1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EAB78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4D2CB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77211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FBD9F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A4AE1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747E4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DF1D5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</w:tr>
      <w:tr w:rsidR="009015A9" w:rsidRPr="00E1522C" w14:paraId="3E88EA9A" w14:textId="77777777" w:rsidTr="00730C59">
        <w:trPr>
          <w:trHeight w:val="35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F7747" w14:textId="77777777" w:rsidR="009015A9" w:rsidRPr="00E1522C" w:rsidRDefault="009015A9" w:rsidP="0055642C">
            <w:pPr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Apocrine carcinom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FFBE67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384690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1.6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7F7A7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48688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9C01D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BCE8F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01C5E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D0283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6368F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7ACB2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</w:tr>
      <w:tr w:rsidR="009015A9" w:rsidRPr="00E1522C" w14:paraId="77002E32" w14:textId="77777777" w:rsidTr="00730C59">
        <w:trPr>
          <w:trHeight w:val="363"/>
        </w:trPr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59CE9CB" w14:textId="77777777" w:rsidR="009015A9" w:rsidRPr="00E1522C" w:rsidRDefault="009015A9" w:rsidP="0055642C">
            <w:pPr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Invasive micropapillary carcinom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FC1DC6D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B32069C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1.6</w:t>
            </w:r>
          </w:p>
        </w:tc>
        <w:tc>
          <w:tcPr>
            <w:tcW w:w="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344D4F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86CA36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082C6B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9CE48D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F8F3B3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AA0B3E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7E34F9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C2FA10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</w:tr>
      <w:tr w:rsidR="009015A9" w:rsidRPr="00E1522C" w14:paraId="3BC5B055" w14:textId="77777777" w:rsidTr="00730C59">
        <w:trPr>
          <w:trHeight w:val="363"/>
        </w:trPr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CF93411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  <w:t>Benign/Norma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F4F4C69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6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03348FE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83DA84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62D42B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725228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61</w:t>
            </w:r>
          </w:p>
        </w:tc>
        <w:tc>
          <w:tcPr>
            <w:tcW w:w="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C6AEE2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2FF297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7A4035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FDF152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5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1F95E1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4</w:t>
            </w:r>
          </w:p>
        </w:tc>
      </w:tr>
      <w:tr w:rsidR="009015A9" w:rsidRPr="00E1522C" w14:paraId="28BAE10A" w14:textId="77777777" w:rsidTr="00730C59">
        <w:trPr>
          <w:trHeight w:val="35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A78D2" w14:textId="77777777" w:rsidR="009015A9" w:rsidRPr="00E1522C" w:rsidRDefault="009015A9" w:rsidP="0055642C">
            <w:pPr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Fibroadenom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9DA77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CF00B0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12.7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A4AB6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0FBBE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65069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7A250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AAC8F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AA718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8FF95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1FC5A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</w:tr>
      <w:tr w:rsidR="009015A9" w:rsidRPr="00E1522C" w14:paraId="4A6876AD" w14:textId="77777777" w:rsidTr="00730C59">
        <w:trPr>
          <w:trHeight w:val="35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7F608" w14:textId="77777777" w:rsidR="009015A9" w:rsidRPr="00E1522C" w:rsidRDefault="009015A9" w:rsidP="0055642C">
            <w:pPr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Usual ductal hyperplasi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649A0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C36C39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12.7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B8C2A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D0FB5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074B0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94700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59449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65A5C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54AD8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52EFE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2</w:t>
            </w:r>
          </w:p>
        </w:tc>
      </w:tr>
      <w:tr w:rsidR="009015A9" w:rsidRPr="00E1522C" w14:paraId="66BE32E0" w14:textId="77777777" w:rsidTr="00730C59">
        <w:trPr>
          <w:trHeight w:val="35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9DB1BB" w14:textId="77777777" w:rsidR="009015A9" w:rsidRPr="00E1522C" w:rsidRDefault="009015A9" w:rsidP="0055642C">
            <w:pPr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Intraductal papillom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B8061C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F3C56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9.5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A72C1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122D7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26BF2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3F497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AF7E2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46754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CCD46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B9C0B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1</w:t>
            </w:r>
          </w:p>
        </w:tc>
      </w:tr>
      <w:tr w:rsidR="009015A9" w:rsidRPr="00E1522C" w14:paraId="41F75E37" w14:textId="77777777" w:rsidTr="00730C59">
        <w:trPr>
          <w:trHeight w:val="35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B2B642" w14:textId="77777777" w:rsidR="009015A9" w:rsidRPr="00E1522C" w:rsidRDefault="009015A9" w:rsidP="0055642C">
            <w:pPr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Mastopath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6D79F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AB9D7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4.8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84718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C4353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FBEAA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24EBC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34702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7E0DB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A162F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2071A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1</w:t>
            </w:r>
          </w:p>
        </w:tc>
      </w:tr>
      <w:tr w:rsidR="009015A9" w:rsidRPr="00E1522C" w14:paraId="25DCB735" w14:textId="77777777" w:rsidTr="00730C59">
        <w:trPr>
          <w:trHeight w:val="35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E641DE" w14:textId="77777777" w:rsidR="009015A9" w:rsidRPr="00E1522C" w:rsidRDefault="009015A9" w:rsidP="0055642C">
            <w:pPr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Phyllodes tumo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9ABFB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776DA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4.8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76BA7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9B311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7855D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43A18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5878E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E2E73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8BFC7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21281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</w:tr>
      <w:tr w:rsidR="009015A9" w:rsidRPr="00E1522C" w14:paraId="5DB8D69B" w14:textId="77777777" w:rsidTr="00730C59">
        <w:trPr>
          <w:trHeight w:val="35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6D25A7" w14:textId="77777777" w:rsidR="009015A9" w:rsidRPr="00E1522C" w:rsidRDefault="009015A9" w:rsidP="0055642C">
            <w:pPr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proofErr w:type="spellStart"/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Adenomyoepithelioma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4A3064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F330F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1.6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6B246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1E998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B2E9A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7C799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129F4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3224B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7A156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55773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</w:tr>
      <w:tr w:rsidR="009015A9" w:rsidRPr="00E1522C" w14:paraId="7C6E95CE" w14:textId="77777777" w:rsidTr="00730C59">
        <w:trPr>
          <w:trHeight w:val="353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0DCDA8" w14:textId="77777777" w:rsidR="009015A9" w:rsidRPr="00E1522C" w:rsidRDefault="009015A9" w:rsidP="0055642C">
            <w:pPr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Mucocele-like les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97553D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ADC945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1.6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F3A2D" w14:textId="77777777" w:rsidR="009015A9" w:rsidRPr="00E1522C" w:rsidRDefault="009015A9" w:rsidP="00730C59">
            <w:pPr>
              <w:jc w:val="both"/>
              <w:rPr>
                <w:rFonts w:ascii="游ゴシック" w:eastAsia="游ゴシック" w:hAnsi="游ゴシック" w:cs="ＭＳ Ｐゴシック"/>
                <w:kern w:val="0"/>
                <w:sz w:val="22"/>
                <w:szCs w:val="22"/>
              </w:rPr>
            </w:pPr>
            <w:r w:rsidRPr="00E1522C">
              <w:rPr>
                <w:rFonts w:ascii="游ゴシック" w:eastAsia="游ゴシック" w:hAnsi="游ゴシック" w:cs="ＭＳ Ｐゴシック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7AF95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7BBCC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C64B0" w14:textId="77777777" w:rsidR="009015A9" w:rsidRPr="00E1522C" w:rsidRDefault="009015A9" w:rsidP="00730C59">
            <w:pPr>
              <w:jc w:val="both"/>
              <w:rPr>
                <w:rFonts w:ascii="游ゴシック" w:eastAsia="游ゴシック" w:hAnsi="游ゴシック" w:cs="ＭＳ Ｐゴシック"/>
                <w:kern w:val="0"/>
                <w:sz w:val="22"/>
                <w:szCs w:val="22"/>
              </w:rPr>
            </w:pPr>
            <w:r w:rsidRPr="00E1522C">
              <w:rPr>
                <w:rFonts w:ascii="游ゴシック" w:eastAsia="游ゴシック" w:hAnsi="游ゴシック" w:cs="ＭＳ Ｐゴシック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F9D24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C2275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294B4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FB20E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</w:tr>
      <w:tr w:rsidR="009015A9" w:rsidRPr="00E1522C" w14:paraId="70DB5B8F" w14:textId="77777777" w:rsidTr="00730C59">
        <w:trPr>
          <w:trHeight w:val="363"/>
        </w:trPr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75EE0E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Norma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C3A706A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3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8F790D6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52.4</w:t>
            </w:r>
          </w:p>
        </w:tc>
        <w:tc>
          <w:tcPr>
            <w:tcW w:w="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7C452B" w14:textId="77777777" w:rsidR="009015A9" w:rsidRPr="00E1522C" w:rsidRDefault="009015A9" w:rsidP="00730C59">
            <w:pPr>
              <w:jc w:val="both"/>
              <w:rPr>
                <w:rFonts w:ascii="游ゴシック" w:eastAsia="游ゴシック" w:hAnsi="游ゴシック" w:cs="ＭＳ Ｐゴシック"/>
                <w:kern w:val="0"/>
                <w:sz w:val="22"/>
                <w:szCs w:val="22"/>
              </w:rPr>
            </w:pPr>
            <w:r w:rsidRPr="00E1522C">
              <w:rPr>
                <w:rFonts w:ascii="游ゴシック" w:eastAsia="游ゴシック" w:hAnsi="游ゴシック" w:cs="ＭＳ Ｐゴシック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76843F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BC4804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33</w:t>
            </w:r>
          </w:p>
        </w:tc>
        <w:tc>
          <w:tcPr>
            <w:tcW w:w="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23A735" w14:textId="77777777" w:rsidR="009015A9" w:rsidRPr="00E1522C" w:rsidRDefault="009015A9" w:rsidP="00730C59">
            <w:pPr>
              <w:jc w:val="both"/>
              <w:rPr>
                <w:rFonts w:ascii="游ゴシック" w:eastAsia="游ゴシック" w:hAnsi="游ゴシック" w:cs="ＭＳ Ｐゴシック"/>
                <w:kern w:val="0"/>
                <w:sz w:val="22"/>
                <w:szCs w:val="22"/>
              </w:rPr>
            </w:pPr>
            <w:r w:rsidRPr="00E1522C">
              <w:rPr>
                <w:rFonts w:ascii="游ゴシック" w:eastAsia="游ゴシック" w:hAnsi="游ゴシック" w:cs="ＭＳ Ｐゴシック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D2695B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209E60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68AC4F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3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A7079A" w14:textId="77777777" w:rsidR="009015A9" w:rsidRPr="00E1522C" w:rsidRDefault="009015A9" w:rsidP="00730C59">
            <w:pPr>
              <w:jc w:val="both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0</w:t>
            </w:r>
          </w:p>
        </w:tc>
      </w:tr>
      <w:tr w:rsidR="009015A9" w:rsidRPr="00E1522C" w14:paraId="7A5D3931" w14:textId="77777777" w:rsidTr="00730C59">
        <w:trPr>
          <w:trHeight w:val="353"/>
        </w:trPr>
        <w:tc>
          <w:tcPr>
            <w:tcW w:w="2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A62D5" w14:textId="77777777" w:rsidR="0055642C" w:rsidRDefault="009015A9" w:rsidP="0055642C">
            <w:pPr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lastRenderedPageBreak/>
              <w:t xml:space="preserve">CTS, click-to-sense; </w:t>
            </w:r>
          </w:p>
          <w:p w14:paraId="2A547B21" w14:textId="6E28365C" w:rsidR="009015A9" w:rsidRPr="00E1522C" w:rsidRDefault="009015A9" w:rsidP="0055642C">
            <w:pPr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E1522C">
              <w:rPr>
                <w:rFonts w:ascii="Arial" w:eastAsia="游ゴシック" w:hAnsi="Arial" w:cs="Arial"/>
                <w:kern w:val="0"/>
                <w:sz w:val="18"/>
                <w:szCs w:val="18"/>
              </w:rPr>
              <w:t>PAP, Papanicolaou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47656" w14:textId="77777777" w:rsidR="009015A9" w:rsidRPr="00E1522C" w:rsidRDefault="009015A9" w:rsidP="00730C59">
            <w:pPr>
              <w:jc w:val="both"/>
              <w:rPr>
                <w:rFonts w:ascii="游ゴシック" w:eastAsia="游ゴシック" w:hAnsi="游ゴシック" w:cs="ＭＳ Ｐゴシック"/>
                <w:kern w:val="0"/>
                <w:sz w:val="22"/>
                <w:szCs w:val="22"/>
              </w:rPr>
            </w:pPr>
            <w:r w:rsidRPr="00E1522C">
              <w:rPr>
                <w:rFonts w:ascii="游ゴシック" w:eastAsia="游ゴシック" w:hAnsi="游ゴシック" w:cs="ＭＳ Ｐゴシック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C7072" w14:textId="77777777" w:rsidR="009015A9" w:rsidRPr="00E1522C" w:rsidRDefault="009015A9" w:rsidP="00730C59">
            <w:pPr>
              <w:jc w:val="both"/>
              <w:rPr>
                <w:rFonts w:ascii="游ゴシック" w:eastAsia="游ゴシック" w:hAnsi="游ゴシック" w:cs="ＭＳ Ｐゴシック"/>
                <w:kern w:val="0"/>
                <w:sz w:val="22"/>
                <w:szCs w:val="22"/>
              </w:rPr>
            </w:pPr>
            <w:r w:rsidRPr="00E1522C">
              <w:rPr>
                <w:rFonts w:ascii="游ゴシック" w:eastAsia="游ゴシック" w:hAnsi="游ゴシック" w:cs="ＭＳ Ｐゴシック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2AFE3" w14:textId="77777777" w:rsidR="009015A9" w:rsidRPr="00E1522C" w:rsidRDefault="009015A9" w:rsidP="00730C59">
            <w:pPr>
              <w:jc w:val="both"/>
              <w:rPr>
                <w:rFonts w:ascii="游ゴシック" w:eastAsia="游ゴシック" w:hAnsi="游ゴシック" w:cs="ＭＳ Ｐゴシック"/>
                <w:kern w:val="0"/>
                <w:sz w:val="22"/>
                <w:szCs w:val="22"/>
              </w:rPr>
            </w:pPr>
            <w:r w:rsidRPr="00E1522C">
              <w:rPr>
                <w:rFonts w:ascii="游ゴシック" w:eastAsia="游ゴシック" w:hAnsi="游ゴシック" w:cs="ＭＳ Ｐゴシック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275A6" w14:textId="77777777" w:rsidR="009015A9" w:rsidRPr="00E1522C" w:rsidRDefault="009015A9" w:rsidP="00730C59">
            <w:pPr>
              <w:jc w:val="both"/>
              <w:rPr>
                <w:rFonts w:ascii="游ゴシック" w:eastAsia="游ゴシック" w:hAnsi="游ゴシック" w:cs="ＭＳ Ｐゴシック"/>
                <w:kern w:val="0"/>
                <w:sz w:val="22"/>
                <w:szCs w:val="22"/>
              </w:rPr>
            </w:pPr>
            <w:r w:rsidRPr="00E1522C">
              <w:rPr>
                <w:rFonts w:ascii="游ゴシック" w:eastAsia="游ゴシック" w:hAnsi="游ゴシック" w:cs="ＭＳ Ｐゴシック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84781" w14:textId="77777777" w:rsidR="009015A9" w:rsidRPr="00E1522C" w:rsidRDefault="009015A9" w:rsidP="00730C59">
            <w:pPr>
              <w:jc w:val="both"/>
              <w:rPr>
                <w:rFonts w:ascii="游ゴシック" w:eastAsia="游ゴシック" w:hAnsi="游ゴシック" w:cs="ＭＳ Ｐゴシック"/>
                <w:kern w:val="0"/>
                <w:sz w:val="22"/>
                <w:szCs w:val="22"/>
              </w:rPr>
            </w:pPr>
            <w:r w:rsidRPr="00E1522C">
              <w:rPr>
                <w:rFonts w:ascii="游ゴシック" w:eastAsia="游ゴシック" w:hAnsi="游ゴシック" w:cs="ＭＳ Ｐゴシック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C16C7" w14:textId="77777777" w:rsidR="009015A9" w:rsidRPr="00E1522C" w:rsidRDefault="009015A9" w:rsidP="00730C59">
            <w:pPr>
              <w:jc w:val="both"/>
              <w:rPr>
                <w:rFonts w:ascii="游ゴシック" w:eastAsia="游ゴシック" w:hAnsi="游ゴシック" w:cs="ＭＳ Ｐゴシック"/>
                <w:kern w:val="0"/>
                <w:sz w:val="22"/>
                <w:szCs w:val="22"/>
              </w:rPr>
            </w:pPr>
            <w:r w:rsidRPr="00E1522C">
              <w:rPr>
                <w:rFonts w:ascii="游ゴシック" w:eastAsia="游ゴシック" w:hAnsi="游ゴシック" w:cs="ＭＳ Ｐゴシック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28DF5" w14:textId="77777777" w:rsidR="009015A9" w:rsidRPr="00E1522C" w:rsidRDefault="009015A9" w:rsidP="00730C59">
            <w:pPr>
              <w:jc w:val="both"/>
              <w:rPr>
                <w:rFonts w:ascii="游ゴシック" w:eastAsia="游ゴシック" w:hAnsi="游ゴシック" w:cs="ＭＳ Ｐゴシック"/>
                <w:kern w:val="0"/>
                <w:sz w:val="22"/>
                <w:szCs w:val="22"/>
              </w:rPr>
            </w:pPr>
            <w:r w:rsidRPr="00E1522C">
              <w:rPr>
                <w:rFonts w:ascii="游ゴシック" w:eastAsia="游ゴシック" w:hAnsi="游ゴシック" w:cs="ＭＳ Ｐゴシック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CDCA8" w14:textId="77777777" w:rsidR="009015A9" w:rsidRPr="00E1522C" w:rsidRDefault="009015A9" w:rsidP="00730C59">
            <w:pPr>
              <w:jc w:val="both"/>
              <w:rPr>
                <w:rFonts w:ascii="游ゴシック" w:eastAsia="游ゴシック" w:hAnsi="游ゴシック" w:cs="ＭＳ Ｐゴシック"/>
                <w:kern w:val="0"/>
                <w:sz w:val="22"/>
                <w:szCs w:val="22"/>
              </w:rPr>
            </w:pPr>
            <w:r w:rsidRPr="00E1522C">
              <w:rPr>
                <w:rFonts w:ascii="游ゴシック" w:eastAsia="游ゴシック" w:hAnsi="游ゴシック" w:cs="ＭＳ Ｐゴシック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9C311" w14:textId="77777777" w:rsidR="009015A9" w:rsidRPr="00E1522C" w:rsidRDefault="009015A9" w:rsidP="00730C59">
            <w:pPr>
              <w:jc w:val="both"/>
              <w:rPr>
                <w:rFonts w:ascii="游ゴシック" w:eastAsia="游ゴシック" w:hAnsi="游ゴシック" w:cs="ＭＳ Ｐゴシック"/>
                <w:kern w:val="0"/>
                <w:sz w:val="22"/>
                <w:szCs w:val="22"/>
              </w:rPr>
            </w:pPr>
            <w:r w:rsidRPr="00E1522C">
              <w:rPr>
                <w:rFonts w:ascii="游ゴシック" w:eastAsia="游ゴシック" w:hAnsi="游ゴシック" w:cs="ＭＳ Ｐゴシック" w:hint="eastAsia"/>
                <w:kern w:val="0"/>
                <w:sz w:val="22"/>
                <w:szCs w:val="22"/>
              </w:rPr>
              <w:t xml:space="preserve">　</w:t>
            </w:r>
          </w:p>
        </w:tc>
      </w:tr>
    </w:tbl>
    <w:p w14:paraId="43111651" w14:textId="01920157" w:rsidR="003656D8" w:rsidRDefault="003656D8" w:rsidP="009015A9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sectPr w:rsidR="003656D8" w:rsidSect="009015A9">
      <w:footerReference w:type="default" r:id="rId6"/>
      <w:pgSz w:w="11906" w:h="16838"/>
      <w:pgMar w:top="1985" w:right="1701" w:bottom="1701" w:left="1701" w:header="0" w:footer="85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1AE688" w14:textId="77777777" w:rsidR="00FA7C61" w:rsidRDefault="00FA7C61">
      <w:r>
        <w:separator/>
      </w:r>
    </w:p>
  </w:endnote>
  <w:endnote w:type="continuationSeparator" w:id="0">
    <w:p w14:paraId="09FD53EC" w14:textId="77777777" w:rsidR="00FA7C61" w:rsidRDefault="00FA7C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23493118"/>
      <w:docPartObj>
        <w:docPartGallery w:val="Page Numbers (Bottom of Page)"/>
        <w:docPartUnique/>
      </w:docPartObj>
    </w:sdtPr>
    <w:sdtEndPr/>
    <w:sdtContent>
      <w:p w14:paraId="2AD86FEE" w14:textId="77777777" w:rsidR="009015A9" w:rsidRDefault="009015A9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4C4ABDAD" w14:textId="77777777" w:rsidR="009015A9" w:rsidRDefault="009015A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127DC7" w14:textId="77777777" w:rsidR="00FA7C61" w:rsidRDefault="00FA7C61">
      <w:r>
        <w:separator/>
      </w:r>
    </w:p>
  </w:footnote>
  <w:footnote w:type="continuationSeparator" w:id="0">
    <w:p w14:paraId="5DDB5D93" w14:textId="77777777" w:rsidR="00FA7C61" w:rsidRDefault="00FA7C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revisionView w:inkAnnotations="0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5A9"/>
    <w:rsid w:val="003656D8"/>
    <w:rsid w:val="003B264C"/>
    <w:rsid w:val="00434432"/>
    <w:rsid w:val="0055642C"/>
    <w:rsid w:val="008C3DD6"/>
    <w:rsid w:val="009015A9"/>
    <w:rsid w:val="00EA7EC2"/>
    <w:rsid w:val="00F917A3"/>
    <w:rsid w:val="00FA7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EE527A3"/>
  <w15:chartTrackingRefBased/>
  <w15:docId w15:val="{EA299157-71DC-41C3-873A-179FBF7F5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015A9"/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9015A9"/>
    <w:pPr>
      <w:widowControl w:val="0"/>
      <w:tabs>
        <w:tab w:val="center" w:pos="4252"/>
        <w:tab w:val="right" w:pos="8504"/>
      </w:tabs>
      <w:snapToGrid w:val="0"/>
      <w:jc w:val="both"/>
    </w:pPr>
    <w:rPr>
      <w:szCs w:val="22"/>
    </w:rPr>
  </w:style>
  <w:style w:type="character" w:customStyle="1" w:styleId="a4">
    <w:name w:val="フッター (文字)"/>
    <w:basedOn w:val="a0"/>
    <w:link w:val="a3"/>
    <w:uiPriority w:val="99"/>
    <w:rsid w:val="009015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友梨 北原</dc:creator>
  <cp:keywords/>
  <dc:description/>
  <cp:lastModifiedBy>Tanei</cp:lastModifiedBy>
  <cp:revision>4</cp:revision>
  <dcterms:created xsi:type="dcterms:W3CDTF">2024-10-02T06:41:00Z</dcterms:created>
  <dcterms:modified xsi:type="dcterms:W3CDTF">2025-02-05T15:14:00Z</dcterms:modified>
</cp:coreProperties>
</file>